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61D" w:rsidRPr="00D45A5A" w:rsidRDefault="00C61405" w:rsidP="00D559BA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1</w:t>
      </w:r>
      <w:r w:rsidR="00C0561D">
        <w:rPr>
          <w:rFonts w:ascii="Times New Roman" w:hAnsi="Times New Roman"/>
          <w:sz w:val="24"/>
          <w:szCs w:val="24"/>
        </w:rPr>
        <w:t>Table</w:t>
      </w:r>
      <w:r w:rsidR="009B7B4A">
        <w:rPr>
          <w:rFonts w:ascii="Times New Roman" w:hAnsi="Times New Roman" w:hint="eastAsia"/>
          <w:sz w:val="24"/>
          <w:szCs w:val="24"/>
        </w:rPr>
        <w:t>.</w:t>
      </w:r>
      <w:r w:rsidR="00C0561D">
        <w:rPr>
          <w:rFonts w:ascii="Times New Roman" w:hAnsi="Times New Roman" w:hint="eastAsia"/>
          <w:sz w:val="24"/>
          <w:szCs w:val="24"/>
        </w:rPr>
        <w:t xml:space="preserve"> Demographics of the patients matched on propensity score for diuretic use</w:t>
      </w:r>
    </w:p>
    <w:tbl>
      <w:tblPr>
        <w:tblStyle w:val="ac"/>
        <w:tblW w:w="0" w:type="auto"/>
        <w:tblLook w:val="04A0"/>
      </w:tblPr>
      <w:tblGrid>
        <w:gridCol w:w="3652"/>
        <w:gridCol w:w="2126"/>
        <w:gridCol w:w="1985"/>
        <w:gridCol w:w="939"/>
      </w:tblGrid>
      <w:tr w:rsidR="00C0561D" w:rsidRPr="00D45A5A" w:rsidTr="00B231E3">
        <w:tc>
          <w:tcPr>
            <w:tcW w:w="3652" w:type="dxa"/>
          </w:tcPr>
          <w:p w:rsidR="00C0561D" w:rsidRPr="00D45A5A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Diuretics </w:t>
            </w:r>
          </w:p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n=94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 diuretics</w:t>
            </w:r>
          </w:p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n=188)</w:t>
            </w:r>
          </w:p>
        </w:tc>
        <w:tc>
          <w:tcPr>
            <w:tcW w:w="939" w:type="dxa"/>
          </w:tcPr>
          <w:p w:rsidR="00C0561D" w:rsidRPr="00D45A5A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 w:rsidRPr="00D45A5A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Pr="00D45A5A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ge</w:t>
            </w:r>
          </w:p>
        </w:tc>
        <w:tc>
          <w:tcPr>
            <w:tcW w:w="2126" w:type="dxa"/>
            <w:vAlign w:val="center"/>
          </w:tcPr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1.5 (61.8-80.0)</w:t>
            </w:r>
          </w:p>
        </w:tc>
        <w:tc>
          <w:tcPr>
            <w:tcW w:w="1985" w:type="dxa"/>
            <w:vAlign w:val="center"/>
          </w:tcPr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9.0 (62.0-76.0)</w:t>
            </w:r>
          </w:p>
        </w:tc>
        <w:tc>
          <w:tcPr>
            <w:tcW w:w="939" w:type="dxa"/>
          </w:tcPr>
          <w:p w:rsidR="00C0561D" w:rsidRPr="00D45A5A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4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 sex</w:t>
            </w:r>
          </w:p>
        </w:tc>
        <w:tc>
          <w:tcPr>
            <w:tcW w:w="2126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 (56.4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2 (59.6)</w:t>
            </w:r>
          </w:p>
        </w:tc>
        <w:tc>
          <w:tcPr>
            <w:tcW w:w="939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1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ntra-thoracic surgery</w:t>
            </w:r>
          </w:p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ntra-abdominal surgery</w:t>
            </w:r>
          </w:p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urgery with large fluid shift</w:t>
            </w:r>
          </w:p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thers</w:t>
            </w:r>
          </w:p>
        </w:tc>
        <w:tc>
          <w:tcPr>
            <w:tcW w:w="2126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 (14.9)</w:t>
            </w:r>
          </w:p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1 (54.3)</w:t>
            </w:r>
          </w:p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 (12.8)</w:t>
            </w:r>
          </w:p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(18.1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 (15.4)</w:t>
            </w:r>
          </w:p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8 (57.4)</w:t>
            </w:r>
          </w:p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 (11.2)</w:t>
            </w:r>
          </w:p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 (16.0)</w:t>
            </w:r>
          </w:p>
        </w:tc>
        <w:tc>
          <w:tcPr>
            <w:tcW w:w="939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3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mergent surgery</w:t>
            </w:r>
          </w:p>
        </w:tc>
        <w:tc>
          <w:tcPr>
            <w:tcW w:w="2126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(8.5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 (5.9)</w:t>
            </w:r>
          </w:p>
        </w:tc>
        <w:tc>
          <w:tcPr>
            <w:tcW w:w="939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0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Pr="00D45A5A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(ml/min/1.73m</w:t>
            </w:r>
            <w:r w:rsidRPr="00D45A5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2.0 (55.8-87.6)</w:t>
            </w:r>
          </w:p>
        </w:tc>
        <w:tc>
          <w:tcPr>
            <w:tcW w:w="1985" w:type="dxa"/>
            <w:vAlign w:val="center"/>
          </w:tcPr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0.8 (55.9-84.1)</w:t>
            </w:r>
          </w:p>
        </w:tc>
        <w:tc>
          <w:tcPr>
            <w:tcW w:w="939" w:type="dxa"/>
          </w:tcPr>
          <w:p w:rsidR="00C0561D" w:rsidRPr="00D45A5A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8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Pr="00D45A5A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ody mass index</w:t>
            </w:r>
          </w:p>
        </w:tc>
        <w:tc>
          <w:tcPr>
            <w:tcW w:w="2126" w:type="dxa"/>
            <w:vAlign w:val="center"/>
          </w:tcPr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.0 (19.0-25.3)</w:t>
            </w:r>
          </w:p>
        </w:tc>
        <w:tc>
          <w:tcPr>
            <w:tcW w:w="1985" w:type="dxa"/>
            <w:vAlign w:val="center"/>
          </w:tcPr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.5 (20.7-25.5)</w:t>
            </w:r>
          </w:p>
        </w:tc>
        <w:tc>
          <w:tcPr>
            <w:tcW w:w="939" w:type="dxa"/>
          </w:tcPr>
          <w:p w:rsidR="00C0561D" w:rsidRPr="00D45A5A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1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moking</w:t>
            </w:r>
          </w:p>
        </w:tc>
        <w:tc>
          <w:tcPr>
            <w:tcW w:w="2126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 (21.3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5 (23.9)</w:t>
            </w:r>
          </w:p>
        </w:tc>
        <w:tc>
          <w:tcPr>
            <w:tcW w:w="939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2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iabetes Mellitus</w:t>
            </w:r>
          </w:p>
        </w:tc>
        <w:tc>
          <w:tcPr>
            <w:tcW w:w="2126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 (28.7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 (34.6)</w:t>
            </w:r>
          </w:p>
        </w:tc>
        <w:tc>
          <w:tcPr>
            <w:tcW w:w="939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2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nsulin</w:t>
            </w:r>
          </w:p>
        </w:tc>
        <w:tc>
          <w:tcPr>
            <w:tcW w:w="2126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7.4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 (9.6)</w:t>
            </w:r>
          </w:p>
        </w:tc>
        <w:tc>
          <w:tcPr>
            <w:tcW w:w="939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5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ypertension</w:t>
            </w:r>
          </w:p>
        </w:tc>
        <w:tc>
          <w:tcPr>
            <w:tcW w:w="2126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9 (62.8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0 (58.5)</w:t>
            </w:r>
          </w:p>
        </w:tc>
        <w:tc>
          <w:tcPr>
            <w:tcW w:w="939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9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PD</w:t>
            </w:r>
          </w:p>
        </w:tc>
        <w:tc>
          <w:tcPr>
            <w:tcW w:w="2126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 (14.9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 (10.6)</w:t>
            </w:r>
          </w:p>
        </w:tc>
        <w:tc>
          <w:tcPr>
            <w:tcW w:w="939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0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Atrial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fibrillation</w:t>
            </w:r>
          </w:p>
        </w:tc>
        <w:tc>
          <w:tcPr>
            <w:tcW w:w="2126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 (10.6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(9.0)</w:t>
            </w:r>
          </w:p>
        </w:tc>
        <w:tc>
          <w:tcPr>
            <w:tcW w:w="939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7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eripheral arterial disease</w:t>
            </w:r>
          </w:p>
        </w:tc>
        <w:tc>
          <w:tcPr>
            <w:tcW w:w="2126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 (1.1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 (0.5)</w:t>
            </w:r>
          </w:p>
        </w:tc>
        <w:tc>
          <w:tcPr>
            <w:tcW w:w="939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2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erebrovascular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disease</w:t>
            </w:r>
          </w:p>
        </w:tc>
        <w:tc>
          <w:tcPr>
            <w:tcW w:w="2126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 (10.6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 (5.3)</w:t>
            </w:r>
          </w:p>
        </w:tc>
        <w:tc>
          <w:tcPr>
            <w:tcW w:w="939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0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ronary artery disease</w:t>
            </w:r>
          </w:p>
        </w:tc>
        <w:tc>
          <w:tcPr>
            <w:tcW w:w="2126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 (11.7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 (9.6)</w:t>
            </w:r>
          </w:p>
        </w:tc>
        <w:tc>
          <w:tcPr>
            <w:tcW w:w="939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8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Pr="00D45A5A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Hematocrit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.3 (32.0-41.0)</w:t>
            </w:r>
          </w:p>
        </w:tc>
        <w:tc>
          <w:tcPr>
            <w:tcW w:w="1985" w:type="dxa"/>
            <w:vAlign w:val="center"/>
          </w:tcPr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.0 (33.0-40.4)</w:t>
            </w:r>
          </w:p>
        </w:tc>
        <w:tc>
          <w:tcPr>
            <w:tcW w:w="939" w:type="dxa"/>
          </w:tcPr>
          <w:p w:rsidR="00C0561D" w:rsidRPr="00D45A5A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7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Pr="00D45A5A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NR &gt; 1.5</w:t>
            </w:r>
          </w:p>
        </w:tc>
        <w:tc>
          <w:tcPr>
            <w:tcW w:w="2126" w:type="dxa"/>
            <w:vAlign w:val="center"/>
          </w:tcPr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 (3.2)</w:t>
            </w:r>
          </w:p>
        </w:tc>
        <w:tc>
          <w:tcPr>
            <w:tcW w:w="1985" w:type="dxa"/>
            <w:vAlign w:val="center"/>
          </w:tcPr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2.1)</w:t>
            </w:r>
          </w:p>
        </w:tc>
        <w:tc>
          <w:tcPr>
            <w:tcW w:w="939" w:type="dxa"/>
          </w:tcPr>
          <w:p w:rsidR="00C0561D" w:rsidRPr="00D45A5A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9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Pr="00D45A5A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latelet &lt; 150,000/</w:t>
            </w:r>
            <w:r w:rsidRPr="00F64BD2">
              <w:rPr>
                <w:rFonts w:ascii="Symbol" w:hAnsi="Symbol"/>
                <w:sz w:val="24"/>
                <w:szCs w:val="24"/>
              </w:rPr>
              <w:t></w:t>
            </w: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2126" w:type="dxa"/>
            <w:vAlign w:val="center"/>
          </w:tcPr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(18.1)</w:t>
            </w:r>
          </w:p>
        </w:tc>
        <w:tc>
          <w:tcPr>
            <w:tcW w:w="1985" w:type="dxa"/>
            <w:vAlign w:val="center"/>
          </w:tcPr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8 (25.5)</w:t>
            </w:r>
          </w:p>
        </w:tc>
        <w:tc>
          <w:tcPr>
            <w:tcW w:w="939" w:type="dxa"/>
          </w:tcPr>
          <w:p w:rsidR="00C0561D" w:rsidRPr="00D45A5A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6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Pr="00D45A5A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Vasopressors</w:t>
            </w:r>
            <w:proofErr w:type="spellEnd"/>
          </w:p>
        </w:tc>
        <w:tc>
          <w:tcPr>
            <w:tcW w:w="2126" w:type="dxa"/>
            <w:vAlign w:val="center"/>
          </w:tcPr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 (66.0)</w:t>
            </w:r>
          </w:p>
        </w:tc>
        <w:tc>
          <w:tcPr>
            <w:tcW w:w="1985" w:type="dxa"/>
            <w:vAlign w:val="center"/>
          </w:tcPr>
          <w:p w:rsidR="00C0561D" w:rsidRPr="00D45A5A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4 (66.0)</w:t>
            </w:r>
          </w:p>
        </w:tc>
        <w:tc>
          <w:tcPr>
            <w:tcW w:w="939" w:type="dxa"/>
          </w:tcPr>
          <w:p w:rsidR="00C0561D" w:rsidRPr="00D45A5A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0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ft ventricular ejection fraction</w:t>
            </w:r>
          </w:p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40%</w:t>
            </w:r>
          </w:p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=40%</w:t>
            </w:r>
          </w:p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issing</w:t>
            </w:r>
          </w:p>
        </w:tc>
        <w:tc>
          <w:tcPr>
            <w:tcW w:w="2126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3 (67.0)</w:t>
            </w:r>
          </w:p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 (1.1)</w:t>
            </w:r>
          </w:p>
          <w:p w:rsidR="00C0561D" w:rsidRPr="001B2533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 (31.9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6 (61.7)</w:t>
            </w:r>
          </w:p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 (1.1)</w:t>
            </w:r>
          </w:p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0 (37.2)</w:t>
            </w:r>
          </w:p>
        </w:tc>
        <w:tc>
          <w:tcPr>
            <w:tcW w:w="939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8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SAIDs</w:t>
            </w:r>
          </w:p>
        </w:tc>
        <w:tc>
          <w:tcPr>
            <w:tcW w:w="2126" w:type="dxa"/>
            <w:vAlign w:val="center"/>
          </w:tcPr>
          <w:p w:rsidR="00C0561D" w:rsidRPr="00F64BD2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8 (83.0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2 (80.9)</w:t>
            </w:r>
          </w:p>
        </w:tc>
        <w:tc>
          <w:tcPr>
            <w:tcW w:w="939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6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trast</w:t>
            </w:r>
          </w:p>
        </w:tc>
        <w:tc>
          <w:tcPr>
            <w:tcW w:w="2126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7.4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 (8.5)</w:t>
            </w:r>
          </w:p>
        </w:tc>
        <w:tc>
          <w:tcPr>
            <w:tcW w:w="939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6</w:t>
            </w:r>
          </w:p>
        </w:tc>
      </w:tr>
      <w:tr w:rsidR="00C0561D" w:rsidRPr="00D45A5A" w:rsidTr="00B231E3">
        <w:tc>
          <w:tcPr>
            <w:tcW w:w="3652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CE-I/ARB</w:t>
            </w:r>
          </w:p>
        </w:tc>
        <w:tc>
          <w:tcPr>
            <w:tcW w:w="2126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 (37.2)</w:t>
            </w:r>
          </w:p>
        </w:tc>
        <w:tc>
          <w:tcPr>
            <w:tcW w:w="1985" w:type="dxa"/>
            <w:vAlign w:val="center"/>
          </w:tcPr>
          <w:p w:rsidR="00C0561D" w:rsidRDefault="00C0561D" w:rsidP="00B231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1 (37.8)</w:t>
            </w:r>
          </w:p>
        </w:tc>
        <w:tc>
          <w:tcPr>
            <w:tcW w:w="939" w:type="dxa"/>
          </w:tcPr>
          <w:p w:rsidR="00C0561D" w:rsidRDefault="00C0561D" w:rsidP="00B231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3</w:t>
            </w:r>
          </w:p>
        </w:tc>
      </w:tr>
    </w:tbl>
    <w:p w:rsidR="00C0561D" w:rsidRDefault="00C0561D" w:rsidP="00C0561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Data are shown as median (</w:t>
      </w:r>
      <w:proofErr w:type="spellStart"/>
      <w:r>
        <w:rPr>
          <w:rFonts w:ascii="Times New Roman" w:hAnsi="Times New Roman" w:hint="eastAsia"/>
          <w:sz w:val="24"/>
          <w:szCs w:val="24"/>
        </w:rPr>
        <w:t>interquartil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range) or number (%).  P values are by Mann-Whitney U test or Chi-square test.  AKI: acute kidney injury, </w:t>
      </w:r>
      <w:proofErr w:type="spellStart"/>
      <w:r>
        <w:rPr>
          <w:rFonts w:ascii="Times New Roman" w:hAnsi="Times New Roman" w:hint="eastAsia"/>
          <w:sz w:val="24"/>
          <w:szCs w:val="24"/>
        </w:rPr>
        <w:t>eGFR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: estimated </w:t>
      </w:r>
      <w:proofErr w:type="spellStart"/>
      <w:r>
        <w:rPr>
          <w:rFonts w:ascii="Times New Roman" w:hAnsi="Times New Roman" w:hint="eastAsia"/>
          <w:sz w:val="24"/>
          <w:szCs w:val="24"/>
        </w:rPr>
        <w:t>glomerular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filtration rate, COPD: chronic obstructive pulmonary disease, INR: international normalized ratio of </w:t>
      </w:r>
      <w:proofErr w:type="spellStart"/>
      <w:r>
        <w:rPr>
          <w:rFonts w:ascii="Times New Roman" w:hAnsi="Times New Roman" w:hint="eastAsia"/>
          <w:sz w:val="24"/>
          <w:szCs w:val="24"/>
        </w:rPr>
        <w:t>prothrombi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time, NSAIDs: non-steroidal anti-</w:t>
      </w:r>
      <w:r>
        <w:rPr>
          <w:rFonts w:ascii="Times New Roman" w:hAnsi="Times New Roman"/>
          <w:sz w:val="24"/>
          <w:szCs w:val="24"/>
        </w:rPr>
        <w:t>inflammatory</w:t>
      </w:r>
      <w:r>
        <w:rPr>
          <w:rFonts w:ascii="Times New Roman" w:hAnsi="Times New Roman" w:hint="eastAsia"/>
          <w:sz w:val="24"/>
          <w:szCs w:val="24"/>
        </w:rPr>
        <w:t xml:space="preserve"> drugs, ACE-I: </w:t>
      </w:r>
      <w:proofErr w:type="spellStart"/>
      <w:r>
        <w:rPr>
          <w:rFonts w:ascii="Times New Roman" w:hAnsi="Times New Roman" w:hint="eastAsia"/>
          <w:sz w:val="24"/>
          <w:szCs w:val="24"/>
        </w:rPr>
        <w:t>angiotensi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converting enzyme inhibitor, ARB: </w:t>
      </w:r>
      <w:proofErr w:type="spellStart"/>
      <w:r>
        <w:rPr>
          <w:rFonts w:ascii="Times New Roman" w:hAnsi="Times New Roman" w:hint="eastAsia"/>
          <w:sz w:val="24"/>
          <w:szCs w:val="24"/>
        </w:rPr>
        <w:t>angiotensi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receptor blocker</w:t>
      </w:r>
    </w:p>
    <w:p w:rsidR="00BD3D14" w:rsidRDefault="00BD3D14" w:rsidP="00D559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D3D14" w:rsidSect="001467D8">
      <w:footerReference w:type="default" r:id="rId8"/>
      <w:pgSz w:w="11906" w:h="16838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20D3" w:rsidRDefault="006220D3" w:rsidP="009204A8">
      <w:r>
        <w:separator/>
      </w:r>
    </w:p>
  </w:endnote>
  <w:endnote w:type="continuationSeparator" w:id="0">
    <w:p w:rsidR="006220D3" w:rsidRDefault="006220D3" w:rsidP="009204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408359"/>
      <w:docPartObj>
        <w:docPartGallery w:val="Page Numbers (Bottom of Page)"/>
        <w:docPartUnique/>
      </w:docPartObj>
    </w:sdtPr>
    <w:sdtContent>
      <w:p w:rsidR="006220D3" w:rsidRDefault="001A5E82">
        <w:pPr>
          <w:pStyle w:val="a8"/>
          <w:jc w:val="center"/>
        </w:pPr>
        <w:r w:rsidRPr="001A5E82">
          <w:fldChar w:fldCharType="begin"/>
        </w:r>
        <w:r w:rsidR="006220D3">
          <w:instrText xml:space="preserve"> PAGE   \* MERGEFORMAT </w:instrText>
        </w:r>
        <w:r w:rsidRPr="001A5E82">
          <w:fldChar w:fldCharType="separate"/>
        </w:r>
        <w:r w:rsidR="009B7B4A" w:rsidRPr="009B7B4A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6220D3" w:rsidRDefault="006220D3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20D3" w:rsidRDefault="006220D3" w:rsidP="009204A8">
      <w:r>
        <w:separator/>
      </w:r>
    </w:p>
  </w:footnote>
  <w:footnote w:type="continuationSeparator" w:id="0">
    <w:p w:rsidR="006220D3" w:rsidRDefault="006220D3" w:rsidP="009204A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976885"/>
    <w:multiLevelType w:val="hybridMultilevel"/>
    <w:tmpl w:val="435EC7AA"/>
    <w:lvl w:ilvl="0" w:tplc="7A324E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77F45F6"/>
    <w:multiLevelType w:val="hybridMultilevel"/>
    <w:tmpl w:val="5EF071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wner">
    <w15:presenceInfo w15:providerId="None" w15:userId="Own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427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47E8"/>
    <w:rsid w:val="00000179"/>
    <w:rsid w:val="00003B37"/>
    <w:rsid w:val="00010C05"/>
    <w:rsid w:val="0001362C"/>
    <w:rsid w:val="0001381A"/>
    <w:rsid w:val="000147E8"/>
    <w:rsid w:val="000225AB"/>
    <w:rsid w:val="000262ED"/>
    <w:rsid w:val="00027C68"/>
    <w:rsid w:val="00031B97"/>
    <w:rsid w:val="00032D44"/>
    <w:rsid w:val="00042387"/>
    <w:rsid w:val="00053878"/>
    <w:rsid w:val="00054FE5"/>
    <w:rsid w:val="00055E05"/>
    <w:rsid w:val="000649D4"/>
    <w:rsid w:val="00067BC3"/>
    <w:rsid w:val="000808CD"/>
    <w:rsid w:val="00097836"/>
    <w:rsid w:val="000A2B8D"/>
    <w:rsid w:val="000A3D08"/>
    <w:rsid w:val="000B153F"/>
    <w:rsid w:val="000B571E"/>
    <w:rsid w:val="000C19B1"/>
    <w:rsid w:val="000C62FF"/>
    <w:rsid w:val="000C7171"/>
    <w:rsid w:val="000C7A45"/>
    <w:rsid w:val="000D27E7"/>
    <w:rsid w:val="000D64E3"/>
    <w:rsid w:val="000D7926"/>
    <w:rsid w:val="000E3F81"/>
    <w:rsid w:val="000F182E"/>
    <w:rsid w:val="000F50C6"/>
    <w:rsid w:val="000F7ED3"/>
    <w:rsid w:val="0010294A"/>
    <w:rsid w:val="00103C7A"/>
    <w:rsid w:val="001068A3"/>
    <w:rsid w:val="00111993"/>
    <w:rsid w:val="00111A7C"/>
    <w:rsid w:val="00115AE6"/>
    <w:rsid w:val="001253F8"/>
    <w:rsid w:val="00131D46"/>
    <w:rsid w:val="001351E7"/>
    <w:rsid w:val="00137DA2"/>
    <w:rsid w:val="0014146F"/>
    <w:rsid w:val="001467D8"/>
    <w:rsid w:val="001516A4"/>
    <w:rsid w:val="00151DA6"/>
    <w:rsid w:val="00151E02"/>
    <w:rsid w:val="00161F5B"/>
    <w:rsid w:val="0016376B"/>
    <w:rsid w:val="001660F5"/>
    <w:rsid w:val="001701AD"/>
    <w:rsid w:val="00174407"/>
    <w:rsid w:val="00177236"/>
    <w:rsid w:val="00177689"/>
    <w:rsid w:val="001805AD"/>
    <w:rsid w:val="00180B1D"/>
    <w:rsid w:val="001845C1"/>
    <w:rsid w:val="001845E4"/>
    <w:rsid w:val="00187B7A"/>
    <w:rsid w:val="0019699D"/>
    <w:rsid w:val="001A04FF"/>
    <w:rsid w:val="001A5B5D"/>
    <w:rsid w:val="001A5E82"/>
    <w:rsid w:val="001B257B"/>
    <w:rsid w:val="001B7B5A"/>
    <w:rsid w:val="001C0662"/>
    <w:rsid w:val="001D62BE"/>
    <w:rsid w:val="001D6A49"/>
    <w:rsid w:val="001F01F9"/>
    <w:rsid w:val="001F2F3A"/>
    <w:rsid w:val="00200A97"/>
    <w:rsid w:val="00202A4E"/>
    <w:rsid w:val="00203A53"/>
    <w:rsid w:val="00203CD1"/>
    <w:rsid w:val="00204E5D"/>
    <w:rsid w:val="00205EEC"/>
    <w:rsid w:val="00214644"/>
    <w:rsid w:val="00215036"/>
    <w:rsid w:val="00217B02"/>
    <w:rsid w:val="00232BB8"/>
    <w:rsid w:val="0023563F"/>
    <w:rsid w:val="002374F2"/>
    <w:rsid w:val="0024201C"/>
    <w:rsid w:val="00252796"/>
    <w:rsid w:val="00255611"/>
    <w:rsid w:val="002567D1"/>
    <w:rsid w:val="00260465"/>
    <w:rsid w:val="00267F4A"/>
    <w:rsid w:val="00270BF2"/>
    <w:rsid w:val="0027387B"/>
    <w:rsid w:val="0027636A"/>
    <w:rsid w:val="00277646"/>
    <w:rsid w:val="00280A76"/>
    <w:rsid w:val="00284B82"/>
    <w:rsid w:val="002855F1"/>
    <w:rsid w:val="002871FE"/>
    <w:rsid w:val="00287960"/>
    <w:rsid w:val="00294332"/>
    <w:rsid w:val="00296F82"/>
    <w:rsid w:val="002B547A"/>
    <w:rsid w:val="002C017E"/>
    <w:rsid w:val="002C20DF"/>
    <w:rsid w:val="002D0924"/>
    <w:rsid w:val="002D160C"/>
    <w:rsid w:val="002D34AD"/>
    <w:rsid w:val="002D6B23"/>
    <w:rsid w:val="002D6CFE"/>
    <w:rsid w:val="002E039E"/>
    <w:rsid w:val="002E2945"/>
    <w:rsid w:val="002E5DCB"/>
    <w:rsid w:val="002F1F35"/>
    <w:rsid w:val="002F78B7"/>
    <w:rsid w:val="00302E06"/>
    <w:rsid w:val="0030643C"/>
    <w:rsid w:val="00313E18"/>
    <w:rsid w:val="0031506E"/>
    <w:rsid w:val="003171A9"/>
    <w:rsid w:val="00324A36"/>
    <w:rsid w:val="00337C42"/>
    <w:rsid w:val="00352453"/>
    <w:rsid w:val="0035286A"/>
    <w:rsid w:val="00380FEB"/>
    <w:rsid w:val="00384052"/>
    <w:rsid w:val="00394B5D"/>
    <w:rsid w:val="003A0F4D"/>
    <w:rsid w:val="003A1DF6"/>
    <w:rsid w:val="003A3C0A"/>
    <w:rsid w:val="003A5FD3"/>
    <w:rsid w:val="003A72F7"/>
    <w:rsid w:val="003C06DB"/>
    <w:rsid w:val="003C68F9"/>
    <w:rsid w:val="003D5222"/>
    <w:rsid w:val="003D6510"/>
    <w:rsid w:val="003D6596"/>
    <w:rsid w:val="003D6674"/>
    <w:rsid w:val="003F43D1"/>
    <w:rsid w:val="00401151"/>
    <w:rsid w:val="004051BF"/>
    <w:rsid w:val="004136B4"/>
    <w:rsid w:val="0041561D"/>
    <w:rsid w:val="00423815"/>
    <w:rsid w:val="00425037"/>
    <w:rsid w:val="0042571F"/>
    <w:rsid w:val="00437E9E"/>
    <w:rsid w:val="00437FF7"/>
    <w:rsid w:val="004416E6"/>
    <w:rsid w:val="00446066"/>
    <w:rsid w:val="004460ED"/>
    <w:rsid w:val="00453009"/>
    <w:rsid w:val="00455060"/>
    <w:rsid w:val="00456E61"/>
    <w:rsid w:val="0045757E"/>
    <w:rsid w:val="004622C7"/>
    <w:rsid w:val="00464252"/>
    <w:rsid w:val="00470F01"/>
    <w:rsid w:val="00480124"/>
    <w:rsid w:val="00484EC9"/>
    <w:rsid w:val="0048592F"/>
    <w:rsid w:val="004A1E98"/>
    <w:rsid w:val="004A4E35"/>
    <w:rsid w:val="004A6CB6"/>
    <w:rsid w:val="004B4128"/>
    <w:rsid w:val="004B4E4C"/>
    <w:rsid w:val="004B6BC7"/>
    <w:rsid w:val="004B7D8F"/>
    <w:rsid w:val="004D2C5E"/>
    <w:rsid w:val="004D4293"/>
    <w:rsid w:val="004D6022"/>
    <w:rsid w:val="004D6C7F"/>
    <w:rsid w:val="004E0B72"/>
    <w:rsid w:val="004E1407"/>
    <w:rsid w:val="00501CA4"/>
    <w:rsid w:val="005055E5"/>
    <w:rsid w:val="00507263"/>
    <w:rsid w:val="005100A9"/>
    <w:rsid w:val="005118E3"/>
    <w:rsid w:val="0051745A"/>
    <w:rsid w:val="0052113A"/>
    <w:rsid w:val="005333FA"/>
    <w:rsid w:val="00534B8E"/>
    <w:rsid w:val="00534C56"/>
    <w:rsid w:val="005358EE"/>
    <w:rsid w:val="00552AB6"/>
    <w:rsid w:val="00573D1E"/>
    <w:rsid w:val="00575E2D"/>
    <w:rsid w:val="00577946"/>
    <w:rsid w:val="00580752"/>
    <w:rsid w:val="00580A9B"/>
    <w:rsid w:val="005817BA"/>
    <w:rsid w:val="0059701E"/>
    <w:rsid w:val="0059778A"/>
    <w:rsid w:val="005A5AB8"/>
    <w:rsid w:val="005A7ED3"/>
    <w:rsid w:val="005B082A"/>
    <w:rsid w:val="005B639D"/>
    <w:rsid w:val="005C08C5"/>
    <w:rsid w:val="005C3A28"/>
    <w:rsid w:val="005C5105"/>
    <w:rsid w:val="005E09FA"/>
    <w:rsid w:val="005E2963"/>
    <w:rsid w:val="005F23A0"/>
    <w:rsid w:val="005F35DC"/>
    <w:rsid w:val="005F5104"/>
    <w:rsid w:val="005F727E"/>
    <w:rsid w:val="006133CD"/>
    <w:rsid w:val="006220D3"/>
    <w:rsid w:val="006242AC"/>
    <w:rsid w:val="00627175"/>
    <w:rsid w:val="00635C58"/>
    <w:rsid w:val="00641213"/>
    <w:rsid w:val="006449FE"/>
    <w:rsid w:val="006460E1"/>
    <w:rsid w:val="006500E3"/>
    <w:rsid w:val="00650383"/>
    <w:rsid w:val="00651CA4"/>
    <w:rsid w:val="00656011"/>
    <w:rsid w:val="00661E09"/>
    <w:rsid w:val="00662045"/>
    <w:rsid w:val="0066285C"/>
    <w:rsid w:val="0066352C"/>
    <w:rsid w:val="0067267B"/>
    <w:rsid w:val="006767E6"/>
    <w:rsid w:val="00676FFF"/>
    <w:rsid w:val="00691022"/>
    <w:rsid w:val="006A31A0"/>
    <w:rsid w:val="006A3338"/>
    <w:rsid w:val="006A3E30"/>
    <w:rsid w:val="006A4349"/>
    <w:rsid w:val="006A5013"/>
    <w:rsid w:val="006C597C"/>
    <w:rsid w:val="006C7EC1"/>
    <w:rsid w:val="006E63CD"/>
    <w:rsid w:val="006F2491"/>
    <w:rsid w:val="006F6381"/>
    <w:rsid w:val="00701589"/>
    <w:rsid w:val="007020C6"/>
    <w:rsid w:val="007039F9"/>
    <w:rsid w:val="00703DB5"/>
    <w:rsid w:val="00704C68"/>
    <w:rsid w:val="007079FE"/>
    <w:rsid w:val="00711795"/>
    <w:rsid w:val="00715076"/>
    <w:rsid w:val="00715EB0"/>
    <w:rsid w:val="007262C3"/>
    <w:rsid w:val="0073167F"/>
    <w:rsid w:val="0073195C"/>
    <w:rsid w:val="00741131"/>
    <w:rsid w:val="00742914"/>
    <w:rsid w:val="00743E67"/>
    <w:rsid w:val="00750EA0"/>
    <w:rsid w:val="007516CD"/>
    <w:rsid w:val="00753391"/>
    <w:rsid w:val="0075468F"/>
    <w:rsid w:val="0075607C"/>
    <w:rsid w:val="007568DD"/>
    <w:rsid w:val="00764ABE"/>
    <w:rsid w:val="00770B55"/>
    <w:rsid w:val="00775578"/>
    <w:rsid w:val="0079310B"/>
    <w:rsid w:val="007A1829"/>
    <w:rsid w:val="007A1FAB"/>
    <w:rsid w:val="007A57DC"/>
    <w:rsid w:val="007B0C93"/>
    <w:rsid w:val="007B1257"/>
    <w:rsid w:val="007B275B"/>
    <w:rsid w:val="007C0B6E"/>
    <w:rsid w:val="007C5E42"/>
    <w:rsid w:val="007D59D4"/>
    <w:rsid w:val="007D5ED7"/>
    <w:rsid w:val="007E2D12"/>
    <w:rsid w:val="007E3D13"/>
    <w:rsid w:val="007E7886"/>
    <w:rsid w:val="007F4480"/>
    <w:rsid w:val="00801E55"/>
    <w:rsid w:val="00802168"/>
    <w:rsid w:val="0080415A"/>
    <w:rsid w:val="00824628"/>
    <w:rsid w:val="008247FE"/>
    <w:rsid w:val="00827EC8"/>
    <w:rsid w:val="0083195D"/>
    <w:rsid w:val="00837588"/>
    <w:rsid w:val="00843EB3"/>
    <w:rsid w:val="0084790A"/>
    <w:rsid w:val="00847EF2"/>
    <w:rsid w:val="00853584"/>
    <w:rsid w:val="00854D9E"/>
    <w:rsid w:val="00862B2C"/>
    <w:rsid w:val="008702C8"/>
    <w:rsid w:val="0087404F"/>
    <w:rsid w:val="0087523B"/>
    <w:rsid w:val="00885249"/>
    <w:rsid w:val="00892904"/>
    <w:rsid w:val="00895DAA"/>
    <w:rsid w:val="008A0D28"/>
    <w:rsid w:val="008A4F69"/>
    <w:rsid w:val="008B329F"/>
    <w:rsid w:val="008C3967"/>
    <w:rsid w:val="008D712E"/>
    <w:rsid w:val="008D7FCD"/>
    <w:rsid w:val="008E0532"/>
    <w:rsid w:val="008E6E34"/>
    <w:rsid w:val="008E7C4B"/>
    <w:rsid w:val="008F3C3F"/>
    <w:rsid w:val="008F5CA1"/>
    <w:rsid w:val="008F69B1"/>
    <w:rsid w:val="00901D2B"/>
    <w:rsid w:val="009031ED"/>
    <w:rsid w:val="00904259"/>
    <w:rsid w:val="0090565E"/>
    <w:rsid w:val="00912C55"/>
    <w:rsid w:val="009204A8"/>
    <w:rsid w:val="0092243D"/>
    <w:rsid w:val="00923DD8"/>
    <w:rsid w:val="0093056A"/>
    <w:rsid w:val="009322DB"/>
    <w:rsid w:val="009361BA"/>
    <w:rsid w:val="00942C5A"/>
    <w:rsid w:val="009471A9"/>
    <w:rsid w:val="00951F5B"/>
    <w:rsid w:val="0095246F"/>
    <w:rsid w:val="00955422"/>
    <w:rsid w:val="009562AE"/>
    <w:rsid w:val="00956A0F"/>
    <w:rsid w:val="00967496"/>
    <w:rsid w:val="009767D1"/>
    <w:rsid w:val="0098050A"/>
    <w:rsid w:val="00981AFF"/>
    <w:rsid w:val="00981C05"/>
    <w:rsid w:val="00983FBE"/>
    <w:rsid w:val="00993A8B"/>
    <w:rsid w:val="009A390B"/>
    <w:rsid w:val="009B244C"/>
    <w:rsid w:val="009B289D"/>
    <w:rsid w:val="009B4D4A"/>
    <w:rsid w:val="009B6E54"/>
    <w:rsid w:val="009B7B4A"/>
    <w:rsid w:val="009C560C"/>
    <w:rsid w:val="009D0AD0"/>
    <w:rsid w:val="009D2287"/>
    <w:rsid w:val="009E40E4"/>
    <w:rsid w:val="009E5748"/>
    <w:rsid w:val="009F43DC"/>
    <w:rsid w:val="00A2046C"/>
    <w:rsid w:val="00A273C7"/>
    <w:rsid w:val="00A31ABD"/>
    <w:rsid w:val="00A34C8F"/>
    <w:rsid w:val="00A3553D"/>
    <w:rsid w:val="00A37EA3"/>
    <w:rsid w:val="00A402E3"/>
    <w:rsid w:val="00A45769"/>
    <w:rsid w:val="00A46DDF"/>
    <w:rsid w:val="00A53A9E"/>
    <w:rsid w:val="00A623CF"/>
    <w:rsid w:val="00A64478"/>
    <w:rsid w:val="00A720D0"/>
    <w:rsid w:val="00A752F7"/>
    <w:rsid w:val="00A83773"/>
    <w:rsid w:val="00A9048A"/>
    <w:rsid w:val="00A90936"/>
    <w:rsid w:val="00AA08DE"/>
    <w:rsid w:val="00AA0BF5"/>
    <w:rsid w:val="00AA0C07"/>
    <w:rsid w:val="00AA0D38"/>
    <w:rsid w:val="00AA37CE"/>
    <w:rsid w:val="00AB00D6"/>
    <w:rsid w:val="00AB166F"/>
    <w:rsid w:val="00AB1732"/>
    <w:rsid w:val="00AB5AB7"/>
    <w:rsid w:val="00AB7FD3"/>
    <w:rsid w:val="00AC3B7B"/>
    <w:rsid w:val="00AC5FF5"/>
    <w:rsid w:val="00AC668D"/>
    <w:rsid w:val="00AC683E"/>
    <w:rsid w:val="00AC73C6"/>
    <w:rsid w:val="00AE2B68"/>
    <w:rsid w:val="00AE3C10"/>
    <w:rsid w:val="00AE5621"/>
    <w:rsid w:val="00AF29BA"/>
    <w:rsid w:val="00AF3906"/>
    <w:rsid w:val="00AF5A6D"/>
    <w:rsid w:val="00B17077"/>
    <w:rsid w:val="00B17740"/>
    <w:rsid w:val="00B231E3"/>
    <w:rsid w:val="00B25429"/>
    <w:rsid w:val="00B30BDE"/>
    <w:rsid w:val="00B32DD8"/>
    <w:rsid w:val="00B33E33"/>
    <w:rsid w:val="00B34D55"/>
    <w:rsid w:val="00B36900"/>
    <w:rsid w:val="00B412C2"/>
    <w:rsid w:val="00B5230C"/>
    <w:rsid w:val="00B7330F"/>
    <w:rsid w:val="00B763BF"/>
    <w:rsid w:val="00B76A7A"/>
    <w:rsid w:val="00B81F26"/>
    <w:rsid w:val="00B83294"/>
    <w:rsid w:val="00B83321"/>
    <w:rsid w:val="00B8361D"/>
    <w:rsid w:val="00B855EF"/>
    <w:rsid w:val="00B95F02"/>
    <w:rsid w:val="00BB0F9D"/>
    <w:rsid w:val="00BB124D"/>
    <w:rsid w:val="00BB5D28"/>
    <w:rsid w:val="00BB7B5C"/>
    <w:rsid w:val="00BD3D14"/>
    <w:rsid w:val="00BE11AB"/>
    <w:rsid w:val="00BE396C"/>
    <w:rsid w:val="00BE5298"/>
    <w:rsid w:val="00BE6F11"/>
    <w:rsid w:val="00BE71C4"/>
    <w:rsid w:val="00BF07FB"/>
    <w:rsid w:val="00BF5D45"/>
    <w:rsid w:val="00C006F0"/>
    <w:rsid w:val="00C0561D"/>
    <w:rsid w:val="00C10CE4"/>
    <w:rsid w:val="00C11A8E"/>
    <w:rsid w:val="00C16C04"/>
    <w:rsid w:val="00C31CEC"/>
    <w:rsid w:val="00C37A2F"/>
    <w:rsid w:val="00C427C6"/>
    <w:rsid w:val="00C42FAD"/>
    <w:rsid w:val="00C45177"/>
    <w:rsid w:val="00C45C01"/>
    <w:rsid w:val="00C4693D"/>
    <w:rsid w:val="00C46CEA"/>
    <w:rsid w:val="00C50784"/>
    <w:rsid w:val="00C517A9"/>
    <w:rsid w:val="00C61405"/>
    <w:rsid w:val="00C623FE"/>
    <w:rsid w:val="00C6369D"/>
    <w:rsid w:val="00C65142"/>
    <w:rsid w:val="00C7116D"/>
    <w:rsid w:val="00C73561"/>
    <w:rsid w:val="00C8506B"/>
    <w:rsid w:val="00CA1ED8"/>
    <w:rsid w:val="00CA29FD"/>
    <w:rsid w:val="00CA7A63"/>
    <w:rsid w:val="00CC2B56"/>
    <w:rsid w:val="00CC3A72"/>
    <w:rsid w:val="00CC3ABA"/>
    <w:rsid w:val="00CC3D95"/>
    <w:rsid w:val="00CC7100"/>
    <w:rsid w:val="00CD032B"/>
    <w:rsid w:val="00CD254A"/>
    <w:rsid w:val="00CD63CA"/>
    <w:rsid w:val="00CE480C"/>
    <w:rsid w:val="00CE4FE9"/>
    <w:rsid w:val="00CE778B"/>
    <w:rsid w:val="00CF0391"/>
    <w:rsid w:val="00CF0DF1"/>
    <w:rsid w:val="00D00C4B"/>
    <w:rsid w:val="00D01986"/>
    <w:rsid w:val="00D02DA4"/>
    <w:rsid w:val="00D07F55"/>
    <w:rsid w:val="00D11FB9"/>
    <w:rsid w:val="00D14061"/>
    <w:rsid w:val="00D15018"/>
    <w:rsid w:val="00D22A76"/>
    <w:rsid w:val="00D233B8"/>
    <w:rsid w:val="00D24ED8"/>
    <w:rsid w:val="00D25262"/>
    <w:rsid w:val="00D30C20"/>
    <w:rsid w:val="00D32255"/>
    <w:rsid w:val="00D3372F"/>
    <w:rsid w:val="00D348D1"/>
    <w:rsid w:val="00D41972"/>
    <w:rsid w:val="00D50795"/>
    <w:rsid w:val="00D52DEA"/>
    <w:rsid w:val="00D54EB6"/>
    <w:rsid w:val="00D559BA"/>
    <w:rsid w:val="00D62E8B"/>
    <w:rsid w:val="00D756C3"/>
    <w:rsid w:val="00D76C05"/>
    <w:rsid w:val="00D820C5"/>
    <w:rsid w:val="00D912AF"/>
    <w:rsid w:val="00D944D5"/>
    <w:rsid w:val="00D94E77"/>
    <w:rsid w:val="00D95D42"/>
    <w:rsid w:val="00D964FA"/>
    <w:rsid w:val="00DA316B"/>
    <w:rsid w:val="00DB3755"/>
    <w:rsid w:val="00DB64EF"/>
    <w:rsid w:val="00DC2A8D"/>
    <w:rsid w:val="00DC340D"/>
    <w:rsid w:val="00DC4FCA"/>
    <w:rsid w:val="00DC73C1"/>
    <w:rsid w:val="00DD12DA"/>
    <w:rsid w:val="00DD1FFB"/>
    <w:rsid w:val="00DD71C9"/>
    <w:rsid w:val="00DE2A18"/>
    <w:rsid w:val="00DE3103"/>
    <w:rsid w:val="00DE4C65"/>
    <w:rsid w:val="00DE4D28"/>
    <w:rsid w:val="00DF2677"/>
    <w:rsid w:val="00DF71A7"/>
    <w:rsid w:val="00E00AE8"/>
    <w:rsid w:val="00E026A1"/>
    <w:rsid w:val="00E0736D"/>
    <w:rsid w:val="00E11710"/>
    <w:rsid w:val="00E15992"/>
    <w:rsid w:val="00E16F51"/>
    <w:rsid w:val="00E23EDC"/>
    <w:rsid w:val="00E243D3"/>
    <w:rsid w:val="00E27E07"/>
    <w:rsid w:val="00E32169"/>
    <w:rsid w:val="00E56518"/>
    <w:rsid w:val="00E5752F"/>
    <w:rsid w:val="00E60055"/>
    <w:rsid w:val="00E63594"/>
    <w:rsid w:val="00E64A42"/>
    <w:rsid w:val="00E71296"/>
    <w:rsid w:val="00E71ED5"/>
    <w:rsid w:val="00E74196"/>
    <w:rsid w:val="00E74B6A"/>
    <w:rsid w:val="00E76D27"/>
    <w:rsid w:val="00E77082"/>
    <w:rsid w:val="00E80FA0"/>
    <w:rsid w:val="00E85C6F"/>
    <w:rsid w:val="00E920E4"/>
    <w:rsid w:val="00E94305"/>
    <w:rsid w:val="00E95A53"/>
    <w:rsid w:val="00EA488E"/>
    <w:rsid w:val="00EA794D"/>
    <w:rsid w:val="00EB2059"/>
    <w:rsid w:val="00EB4EE5"/>
    <w:rsid w:val="00EC377C"/>
    <w:rsid w:val="00EC3976"/>
    <w:rsid w:val="00EE009A"/>
    <w:rsid w:val="00EE073F"/>
    <w:rsid w:val="00EE1C3B"/>
    <w:rsid w:val="00EF546A"/>
    <w:rsid w:val="00F00804"/>
    <w:rsid w:val="00F0169B"/>
    <w:rsid w:val="00F111C2"/>
    <w:rsid w:val="00F12620"/>
    <w:rsid w:val="00F22DF0"/>
    <w:rsid w:val="00F33B13"/>
    <w:rsid w:val="00F3584A"/>
    <w:rsid w:val="00F36CD7"/>
    <w:rsid w:val="00F51371"/>
    <w:rsid w:val="00F66072"/>
    <w:rsid w:val="00F71690"/>
    <w:rsid w:val="00F760C0"/>
    <w:rsid w:val="00F82A00"/>
    <w:rsid w:val="00F82B4F"/>
    <w:rsid w:val="00F90AA8"/>
    <w:rsid w:val="00F97C7B"/>
    <w:rsid w:val="00FA2BA9"/>
    <w:rsid w:val="00FA3AAF"/>
    <w:rsid w:val="00FA686F"/>
    <w:rsid w:val="00FA7116"/>
    <w:rsid w:val="00FA7BC6"/>
    <w:rsid w:val="00FB7DDD"/>
    <w:rsid w:val="00FC10C3"/>
    <w:rsid w:val="00FC5A73"/>
    <w:rsid w:val="00FD1076"/>
    <w:rsid w:val="00FD33CC"/>
    <w:rsid w:val="00FD47E9"/>
    <w:rsid w:val="00FE182F"/>
    <w:rsid w:val="00FE214B"/>
    <w:rsid w:val="00FE35FE"/>
    <w:rsid w:val="00FE50B1"/>
    <w:rsid w:val="00FF55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47E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8D712E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147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147E8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A752F7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9204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204A8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8">
    <w:name w:val="footer"/>
    <w:basedOn w:val="a"/>
    <w:link w:val="a9"/>
    <w:uiPriority w:val="99"/>
    <w:unhideWhenUsed/>
    <w:rsid w:val="009204A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204A8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a">
    <w:name w:val="List Paragraph"/>
    <w:basedOn w:val="a"/>
    <w:uiPriority w:val="34"/>
    <w:qFormat/>
    <w:rsid w:val="009B4D4A"/>
    <w:pPr>
      <w:ind w:leftChars="400" w:left="840"/>
    </w:pPr>
  </w:style>
  <w:style w:type="paragraph" w:customStyle="1" w:styleId="Default">
    <w:name w:val="Default"/>
    <w:rsid w:val="00D3372F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8D712E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highlight">
    <w:name w:val="highlight"/>
    <w:basedOn w:val="a0"/>
    <w:rsid w:val="008D712E"/>
  </w:style>
  <w:style w:type="character" w:styleId="ab">
    <w:name w:val="line number"/>
    <w:basedOn w:val="a0"/>
    <w:uiPriority w:val="99"/>
    <w:semiHidden/>
    <w:unhideWhenUsed/>
    <w:rsid w:val="001467D8"/>
  </w:style>
  <w:style w:type="table" w:styleId="ac">
    <w:name w:val="Table Grid"/>
    <w:basedOn w:val="a1"/>
    <w:uiPriority w:val="59"/>
    <w:rsid w:val="00E943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6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49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90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1495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78575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84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67564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976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059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F964A2-25DC-4F1D-B483-19B8F0339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shimam</dc:creator>
  <cp:lastModifiedBy>Miho Tagawa</cp:lastModifiedBy>
  <cp:revision>5</cp:revision>
  <cp:lastPrinted>2014-09-24T06:55:00Z</cp:lastPrinted>
  <dcterms:created xsi:type="dcterms:W3CDTF">2015-01-27T06:26:00Z</dcterms:created>
  <dcterms:modified xsi:type="dcterms:W3CDTF">2015-01-28T07:59:00Z</dcterms:modified>
</cp:coreProperties>
</file>